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6692" w14:textId="67ED9B39" w:rsidR="004005E0" w:rsidRPr="004005E0" w:rsidRDefault="004005E0" w:rsidP="004005E0">
      <w:pPr>
        <w:jc w:val="center"/>
        <w:rPr>
          <w:rFonts w:eastAsia="Times New Roman"/>
          <w:iCs/>
          <w:noProof w:val="0"/>
          <w:snapToGrid w:val="0"/>
          <w:color w:val="000000" w:themeColor="text1"/>
          <w:szCs w:val="22"/>
          <w:lang w:val="en-GB" w:eastAsia="de-DE" w:bidi="en-US"/>
        </w:rPr>
      </w:pPr>
      <w:r w:rsidRPr="004005E0">
        <w:rPr>
          <w:rFonts w:eastAsia="Times New Roman" w:hint="eastAsia"/>
          <w:iCs/>
          <w:noProof w:val="0"/>
          <w:snapToGrid w:val="0"/>
          <w:color w:val="000000" w:themeColor="text1"/>
          <w:szCs w:val="22"/>
          <w:lang w:val="en-GB" w:bidi="en-US"/>
        </w:rPr>
        <w:t>S</w:t>
      </w:r>
      <w:r w:rsidRPr="004005E0">
        <w:rPr>
          <w:rFonts w:eastAsia="Times New Roman"/>
          <w:iCs/>
          <w:noProof w:val="0"/>
          <w:snapToGrid w:val="0"/>
          <w:color w:val="000000" w:themeColor="text1"/>
          <w:szCs w:val="22"/>
          <w:lang w:val="en-GB" w:bidi="en-US"/>
        </w:rPr>
        <w:t xml:space="preserve">1 </w:t>
      </w:r>
      <w:r w:rsidRPr="004005E0">
        <w:rPr>
          <w:rFonts w:eastAsia="Times New Roman"/>
          <w:iCs/>
          <w:noProof w:val="0"/>
          <w:snapToGrid w:val="0"/>
          <w:color w:val="000000" w:themeColor="text1"/>
          <w:szCs w:val="22"/>
          <w:lang w:val="en-GB" w:eastAsia="de-DE" w:bidi="en-US"/>
        </w:rPr>
        <w:t xml:space="preserve">Table </w:t>
      </w:r>
      <w:r w:rsidR="00F0263A">
        <w:rPr>
          <w:rFonts w:eastAsia="Times New Roman"/>
          <w:iCs/>
          <w:noProof w:val="0"/>
          <w:snapToGrid w:val="0"/>
          <w:color w:val="000000" w:themeColor="text1"/>
          <w:szCs w:val="22"/>
          <w:lang w:val="en-GB" w:eastAsia="de-DE" w:bidi="en-US"/>
        </w:rPr>
        <w:t>i</w:t>
      </w:r>
      <w:r w:rsidRPr="004005E0">
        <w:rPr>
          <w:rFonts w:eastAsia="Times New Roman"/>
          <w:iCs/>
          <w:noProof w:val="0"/>
          <w:snapToGrid w:val="0"/>
          <w:color w:val="000000" w:themeColor="text1"/>
          <w:szCs w:val="22"/>
          <w:lang w:val="en-GB" w:eastAsia="de-DE" w:bidi="en-US"/>
        </w:rPr>
        <w:t xml:space="preserve">dentification of phytohormone metabolites in two chemotypes of </w:t>
      </w:r>
      <w:proofErr w:type="spellStart"/>
      <w:r w:rsidRPr="004005E0">
        <w:rPr>
          <w:rFonts w:eastAsia="Times New Roman"/>
          <w:i/>
          <w:noProof w:val="0"/>
          <w:snapToGrid w:val="0"/>
          <w:color w:val="000000" w:themeColor="text1"/>
          <w:szCs w:val="22"/>
          <w:lang w:val="en-GB" w:eastAsia="de-DE" w:bidi="en-US"/>
        </w:rPr>
        <w:t>Pogostemon</w:t>
      </w:r>
      <w:proofErr w:type="spellEnd"/>
      <w:r w:rsidRPr="004005E0">
        <w:rPr>
          <w:rFonts w:eastAsia="Times New Roman"/>
          <w:i/>
          <w:noProof w:val="0"/>
          <w:snapToGrid w:val="0"/>
          <w:color w:val="000000" w:themeColor="text1"/>
          <w:szCs w:val="22"/>
          <w:lang w:val="en-GB" w:eastAsia="de-DE" w:bidi="en-US"/>
        </w:rPr>
        <w:t xml:space="preserve"> </w:t>
      </w:r>
      <w:proofErr w:type="spellStart"/>
      <w:r w:rsidRPr="004005E0">
        <w:rPr>
          <w:rFonts w:eastAsia="Times New Roman"/>
          <w:i/>
          <w:noProof w:val="0"/>
          <w:snapToGrid w:val="0"/>
          <w:color w:val="000000" w:themeColor="text1"/>
          <w:szCs w:val="22"/>
          <w:lang w:val="en-GB" w:eastAsia="de-DE" w:bidi="en-US"/>
        </w:rPr>
        <w:t>cablin</w:t>
      </w:r>
      <w:proofErr w:type="spellEnd"/>
      <w:r w:rsidRPr="004005E0">
        <w:rPr>
          <w:rFonts w:eastAsia="Times New Roman"/>
          <w:iCs/>
          <w:noProof w:val="0"/>
          <w:snapToGrid w:val="0"/>
          <w:color w:val="000000" w:themeColor="text1"/>
          <w:szCs w:val="22"/>
          <w:lang w:val="en-GB" w:eastAsia="de-DE" w:bidi="en-US"/>
        </w:rPr>
        <w:t>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0"/>
        <w:gridCol w:w="1040"/>
      </w:tblGrid>
      <w:tr w:rsidR="004005E0" w:rsidRPr="00FA3397" w14:paraId="1CDD990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6CC5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Plant hormon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F96B7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ompound nam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C698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8596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A683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lass</w:t>
            </w:r>
          </w:p>
        </w:tc>
      </w:tr>
      <w:tr w:rsidR="004005E0" w:rsidRPr="00FA3397" w14:paraId="26663F3F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0D5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MeSiP</w:t>
            </w:r>
          </w:p>
        </w:tc>
        <w:tc>
          <w:tcPr>
            <w:tcW w:w="62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B45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-methylthio-N6-isopentenyladenine ribosid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9F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51239097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2CA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HZR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41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ihydrozeatin-9-rib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8F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93D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7E0B98A5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DEA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DF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38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70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305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0BF4BE49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F0A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9C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6F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44F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1E78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7C32ED48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9E1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H2JA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1DF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ihydrojasmonic</w:t>
            </w:r>
            <w:proofErr w:type="spellEnd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ac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8478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55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</w:t>
            </w:r>
          </w:p>
        </w:tc>
      </w:tr>
      <w:tr w:rsidR="004005E0" w:rsidRPr="00FA3397" w14:paraId="4EE1C13F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EBD3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IP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37A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N</w:t>
            </w: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vertAlign w:val="superscript"/>
                <w:lang w:val="en-GB" w:eastAsia="de-DE" w:bidi="en-US"/>
              </w:rPr>
              <w:t>6</w:t>
            </w: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-(Δ</w:t>
            </w: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vertAlign w:val="superscript"/>
                <w:lang w:val="en-GB" w:eastAsia="de-DE" w:bidi="en-US"/>
              </w:rPr>
              <w:t>2</w:t>
            </w: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-isopentenyl) aden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B9C1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377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330D42D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5D63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6E17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 </w:t>
            </w:r>
            <w:proofErr w:type="spellStart"/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monic</w:t>
            </w:r>
            <w:proofErr w:type="spellEnd"/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ac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3AFF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641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AC7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</w:t>
            </w:r>
          </w:p>
        </w:tc>
      </w:tr>
      <w:tr w:rsidR="004005E0" w:rsidRPr="00FA3397" w14:paraId="48F8B6B4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87E1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PC-4</w:t>
            </w:r>
          </w:p>
        </w:tc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7EAE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(Z)-4-[3-oxo-2-(pent-2-enyl) </w:t>
            </w:r>
            <w:proofErr w:type="spellStart"/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yclopentyl</w:t>
            </w:r>
            <w:proofErr w:type="spellEnd"/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] butano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BC7BF0A" w14:textId="77777777" w:rsidR="004005E0" w:rsidRPr="005A6A6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5A6A6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</w:t>
            </w:r>
          </w:p>
        </w:tc>
      </w:tr>
      <w:tr w:rsidR="004005E0" w:rsidRPr="00FA3397" w14:paraId="22872D3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E99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CltZ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34D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 2-chloro-trans- zeat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25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51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1E9D035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F43F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MeSiPR</w:t>
            </w:r>
          </w:p>
        </w:tc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D72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 2-methylthio-N6-(Δ2-isopentenyl)</w:t>
            </w:r>
            <w:r w:rsidRPr="004005E0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</w:t>
            </w: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denosin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AFF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944E70" w:rsidRPr="00944E70" w14:paraId="05019AE7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8584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ZR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C90F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is-zeatin-rib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0F73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829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0A0" w14:textId="600A53D0" w:rsidR="004005E0" w:rsidRPr="00A40228" w:rsidRDefault="00944E7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 w:hint="eastAsia"/>
                <w:iCs/>
                <w:noProof w:val="0"/>
                <w:snapToGrid w:val="0"/>
                <w:color w:val="000000" w:themeColor="text1"/>
                <w:szCs w:val="22"/>
                <w:lang w:val="en-GB" w:bidi="en-US"/>
              </w:rPr>
              <w:t>CK</w:t>
            </w:r>
            <w:r w:rsidR="004005E0"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s</w:t>
            </w:r>
          </w:p>
        </w:tc>
      </w:tr>
      <w:tr w:rsidR="004005E0" w:rsidRPr="00FA3397" w14:paraId="582B60F9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3C0D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80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EE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0B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9C0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75A37E3F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1A6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B7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D0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2AAE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B1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510C3F8C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F2AE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B41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5CC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60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85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506801C8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C05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-ILE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EB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monyl</w:t>
            </w:r>
            <w:proofErr w:type="spellEnd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-L-isoleuc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48E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73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</w:t>
            </w:r>
          </w:p>
        </w:tc>
      </w:tr>
      <w:tr w:rsidR="004005E0" w:rsidRPr="00FA3397" w14:paraId="091B4BEA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2B3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MEJ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142D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methyl </w:t>
            </w: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monat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06D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858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A5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</w:t>
            </w:r>
          </w:p>
        </w:tc>
      </w:tr>
      <w:tr w:rsidR="004005E0" w:rsidRPr="00FA3397" w14:paraId="284CEB78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12D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mT9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33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meta-topolin-9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A0E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67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69E4129A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22D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pT9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66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para-topolin-9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6B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5A1E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3550F6F0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98C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MeScZR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2C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2-methylthio-cis-zeatin riboside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EB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37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4EFB407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156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DD7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scisic ac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DC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96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CC3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As</w:t>
            </w:r>
          </w:p>
        </w:tc>
      </w:tr>
      <w:tr w:rsidR="004005E0" w:rsidRPr="00FA3397" w14:paraId="014291DC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59B1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4005E0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A-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2E47" w14:textId="77777777" w:rsidR="004005E0" w:rsidRPr="00FA3397" w:rsidRDefault="004005E0" w:rsidP="00D23441">
            <w:pPr>
              <w:ind w:left="100" w:hangingChars="50" w:hanging="100"/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4005E0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A-glucosyl est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40F8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488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519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4005E0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ABAs</w:t>
            </w:r>
          </w:p>
        </w:tc>
      </w:tr>
      <w:tr w:rsidR="004005E0" w:rsidRPr="00FA3397" w14:paraId="67FA26B3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63A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Z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F5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is-zeat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A1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501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687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3EC321CD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901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Z9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3BA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is-Zeatin-9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FA3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D25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2CF831BD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8E0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ZROG</w:t>
            </w:r>
            <w:proofErr w:type="spellEnd"/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3EE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is-Zeatin-O-glucoside rib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A8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34B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53773AA8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F0A8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HZ7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46F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ihydrozeatin</w:t>
            </w:r>
            <w:proofErr w:type="spellEnd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9-riboside-N7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34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232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4629A7D2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198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HZRO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D38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dihydrozeatin</w:t>
            </w:r>
            <w:proofErr w:type="spellEnd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9-riboside O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FFB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1EF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4447103E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7ED65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07D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ibberellin 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BBE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AB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20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GAs</w:t>
            </w:r>
          </w:p>
        </w:tc>
      </w:tr>
      <w:tr w:rsidR="004005E0" w:rsidRPr="00FA3397" w14:paraId="4F5C09B5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FFF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iP7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F169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N6-isopentenyl-adenine-7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300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8B7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0EBE58B3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D4DCE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iP9G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4A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N6-isopentenyl-adenine-9-glucosid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206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DB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24122B96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95BC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IPR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FF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N6-isopentenylades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360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942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0D3A7E" w:rsidRPr="000D3A7E" w14:paraId="65824C02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CE77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-Val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952F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N-[(-)-</w:t>
            </w: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Jasonoyl</w:t>
            </w:r>
            <w:proofErr w:type="spellEnd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]-(L)-vali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D968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4080" w14:textId="3B24F060" w:rsidR="004005E0" w:rsidRPr="00A40228" w:rsidRDefault="000D3A7E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 w:hint="eastAsia"/>
                <w:iCs/>
                <w:noProof w:val="0"/>
                <w:snapToGrid w:val="0"/>
                <w:color w:val="000000" w:themeColor="text1"/>
                <w:szCs w:val="22"/>
                <w:lang w:val="en-GB" w:bidi="en-US"/>
              </w:rPr>
              <w:t>JA</w:t>
            </w:r>
            <w:r w:rsidR="004005E0"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s</w:t>
            </w:r>
          </w:p>
        </w:tc>
      </w:tr>
      <w:tr w:rsidR="000D3A7E" w:rsidRPr="000D3A7E" w14:paraId="0DF597E2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ADCF1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PC-6</w:t>
            </w:r>
          </w:p>
        </w:tc>
        <w:tc>
          <w:tcPr>
            <w:tcW w:w="6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8D2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(Z)-6-[3-oxo-2-(pent-2-enyl) </w:t>
            </w: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yclopentyl</w:t>
            </w:r>
            <w:proofErr w:type="spellEnd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] hexanoic aci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73B" w14:textId="76C87313" w:rsidR="004005E0" w:rsidRPr="00A40228" w:rsidRDefault="000D3A7E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 w:hint="eastAsia"/>
                <w:iCs/>
                <w:noProof w:val="0"/>
                <w:snapToGrid w:val="0"/>
                <w:color w:val="000000" w:themeColor="text1"/>
                <w:szCs w:val="22"/>
                <w:lang w:val="en-GB" w:bidi="en-US"/>
              </w:rPr>
              <w:t>JA</w:t>
            </w:r>
            <w:r w:rsidR="004005E0"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s</w:t>
            </w:r>
          </w:p>
        </w:tc>
      </w:tr>
      <w:tr w:rsidR="000D3A7E" w:rsidRPr="000D3A7E" w14:paraId="01C58CBB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7FE9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PDA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A12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xophytodienoic</w:t>
            </w:r>
            <w:proofErr w:type="spellEnd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 xml:space="preserve"> ac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8DE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ECF" w14:textId="65A919A1" w:rsidR="004005E0" w:rsidRPr="00A40228" w:rsidRDefault="000D3A7E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 w:hint="eastAsia"/>
                <w:iCs/>
                <w:noProof w:val="0"/>
                <w:snapToGrid w:val="0"/>
                <w:color w:val="000000" w:themeColor="text1"/>
                <w:szCs w:val="22"/>
                <w:lang w:val="en-GB" w:bidi="en-US"/>
              </w:rPr>
              <w:t>JA</w:t>
            </w:r>
            <w:r w:rsidR="004005E0"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s</w:t>
            </w:r>
          </w:p>
        </w:tc>
      </w:tr>
      <w:tr w:rsidR="004005E0" w:rsidRPr="00FA3397" w14:paraId="4C543160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97E3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T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8A8D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ortho-</w:t>
            </w:r>
            <w:proofErr w:type="spellStart"/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topoli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1EB7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FDA4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4807" w14:textId="77777777" w:rsidR="004005E0" w:rsidRPr="00A40228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A40228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  <w:tr w:rsidR="004005E0" w:rsidRPr="00FA3397" w14:paraId="7CE54B2F" w14:textId="77777777" w:rsidTr="00D23441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6FAE1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proofErr w:type="spellStart"/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tZOG</w:t>
            </w:r>
            <w:proofErr w:type="spellEnd"/>
          </w:p>
        </w:tc>
        <w:tc>
          <w:tcPr>
            <w:tcW w:w="4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35CC3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trans-zeatin-O-glucosi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6234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5C08" w14:textId="77777777" w:rsidR="004005E0" w:rsidRPr="00FA3397" w:rsidRDefault="004005E0" w:rsidP="00D23441">
            <w:pPr>
              <w:jc w:val="left"/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</w:pPr>
            <w:r w:rsidRPr="00FA3397">
              <w:rPr>
                <w:rFonts w:eastAsia="Times New Roman"/>
                <w:iCs/>
                <w:noProof w:val="0"/>
                <w:snapToGrid w:val="0"/>
                <w:color w:val="000000" w:themeColor="text1"/>
                <w:szCs w:val="22"/>
                <w:lang w:val="en-GB" w:eastAsia="de-DE" w:bidi="en-US"/>
              </w:rPr>
              <w:t>CKs</w:t>
            </w:r>
          </w:p>
        </w:tc>
      </w:tr>
    </w:tbl>
    <w:p w14:paraId="038257B1" w14:textId="77777777" w:rsidR="004005E0" w:rsidRDefault="004005E0" w:rsidP="004005E0"/>
    <w:p w14:paraId="22C99EA0" w14:textId="77777777" w:rsidR="006C2968" w:rsidRDefault="006C2968"/>
    <w:sectPr w:rsidR="006C2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E0"/>
    <w:rsid w:val="000771C5"/>
    <w:rsid w:val="000D3A7E"/>
    <w:rsid w:val="004005E0"/>
    <w:rsid w:val="005A6A68"/>
    <w:rsid w:val="006C2968"/>
    <w:rsid w:val="00944E70"/>
    <w:rsid w:val="00A40228"/>
    <w:rsid w:val="00A72AB8"/>
    <w:rsid w:val="00AA4A5B"/>
    <w:rsid w:val="00B755E7"/>
    <w:rsid w:val="00F0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C5789"/>
  <w15:chartTrackingRefBased/>
  <w15:docId w15:val="{123313D9-9670-8746-9DB2-FBC5842F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5E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7</Words>
  <Characters>1219</Characters>
  <Application>Microsoft Office Word</Application>
  <DocSecurity>0</DocSecurity>
  <Lines>16</Lines>
  <Paragraphs>1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ongyi</dc:creator>
  <cp:keywords/>
  <dc:description/>
  <cp:lastModifiedBy>hongyi zhang</cp:lastModifiedBy>
  <cp:revision>4</cp:revision>
  <dcterms:created xsi:type="dcterms:W3CDTF">2023-07-25T08:50:00Z</dcterms:created>
  <dcterms:modified xsi:type="dcterms:W3CDTF">2023-08-03T07:06:00Z</dcterms:modified>
</cp:coreProperties>
</file>